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47" w:type="dxa"/>
        <w:tblInd w:w="-1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96"/>
        <w:gridCol w:w="4678"/>
        <w:gridCol w:w="1124"/>
        <w:gridCol w:w="1193"/>
        <w:gridCol w:w="1134"/>
        <w:gridCol w:w="1222"/>
      </w:tblGrid>
      <w:tr w:rsidR="00A16A49" w:rsidRPr="002D0D25" w:rsidTr="00D52D0D">
        <w:trPr>
          <w:trHeight w:val="271"/>
        </w:trPr>
        <w:tc>
          <w:tcPr>
            <w:tcW w:w="11247" w:type="dxa"/>
            <w:gridSpan w:val="6"/>
            <w:noWrap/>
            <w:hideMark/>
          </w:tcPr>
          <w:p w:rsidR="00A16A49" w:rsidRPr="002D0D25" w:rsidRDefault="00A16A49" w:rsidP="0025652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Table </w:t>
            </w:r>
            <w:r w:rsidR="00FE7010"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S</w:t>
            </w:r>
            <w:r w:rsidR="0025652D"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2</w:t>
            </w: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. Overview of the significantly overrepresented KEGG pathways and GO terms associated with the modules detected using WGCNA in Lemont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WGCNA module</w:t>
            </w:r>
          </w:p>
        </w:tc>
        <w:tc>
          <w:tcPr>
            <w:tcW w:w="4678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EGG pathway or GO-term</w:t>
            </w:r>
          </w:p>
        </w:tc>
        <w:tc>
          <w:tcPr>
            <w:tcW w:w="1124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1193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p.adjust</w:t>
            </w:r>
            <w:proofErr w:type="spellEnd"/>
          </w:p>
        </w:tc>
        <w:tc>
          <w:tcPr>
            <w:tcW w:w="1134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ene Count</w:t>
            </w:r>
          </w:p>
        </w:tc>
        <w:tc>
          <w:tcPr>
            <w:tcW w:w="1222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Enrich.score</w:t>
            </w:r>
            <w:proofErr w:type="spellEnd"/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 w:val="restart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Yellow</w:t>
            </w: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iosynthesis of amino acid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48E-0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23E-0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66598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24E-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514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83030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lant-pathogen interaction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72E-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75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98814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Flavono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124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591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91855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Stilbeno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diarylheptano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ingerol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bi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647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07467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18578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Riboflavin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840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11194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.80633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enylpropano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937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11194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08193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Selenocompoun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401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4541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18851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Fructose and mannose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597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4735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44722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lyc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, serine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threon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035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59262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34196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Amino sugar and nucleotide sugar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199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59262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9217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mRNA surveillance pathway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385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59262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89944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enylalanine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494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59262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1306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arbon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0991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8373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520197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Fatty acid elongation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803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1045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11146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O: cell-cell signaling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02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54346</w:t>
            </w:r>
          </w:p>
        </w:tc>
        <w:tc>
          <w:tcPr>
            <w:tcW w:w="1134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65921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O: Golgi apparatu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59E-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251</w:t>
            </w:r>
          </w:p>
        </w:tc>
        <w:tc>
          <w:tcPr>
            <w:tcW w:w="1134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2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37471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O: receptor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16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8593</w:t>
            </w:r>
          </w:p>
        </w:tc>
        <w:tc>
          <w:tcPr>
            <w:tcW w:w="1134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05044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 w:val="restart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bookmarkStart w:id="0" w:name="_Hlk487128362"/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Turquoise</w:t>
            </w: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hot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57E-12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67E-10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52209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hotosynthesis - antenna protein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36E-0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74E-0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80614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Spliceosom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22E-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422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77574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ircadian rhythm - plant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115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014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460107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Fatty acid elongation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3311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7687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45006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orphyrin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chlorophyll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379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41252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93294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Basal transcription factor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604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53555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880533</w:t>
            </w:r>
          </w:p>
        </w:tc>
      </w:tr>
      <w:bookmarkEnd w:id="0"/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Ribosome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4215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54803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28972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otosynthesi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25E-20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94E-1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25444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eneration of precursor metabolites and energy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97E-0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38E-0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84527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response to external stimulu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744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6679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64024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cellular homeostasi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037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6679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43461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trop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385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6679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71715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nucleoplasm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80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563</w:t>
            </w:r>
          </w:p>
        </w:tc>
        <w:tc>
          <w:tcPr>
            <w:tcW w:w="1134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3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74591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nucleolu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138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986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39702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eroxi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73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8715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40659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O: chromatin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62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7487</w:t>
            </w:r>
          </w:p>
        </w:tc>
        <w:tc>
          <w:tcPr>
            <w:tcW w:w="1134" w:type="dxa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10075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 w:val="restart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Brown</w:t>
            </w: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Diterpeno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18E-0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18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.3935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alpha-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Linolenic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cid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.27E-0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3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6208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Oxidative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osphorylation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14E-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3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48720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Val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leuc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isoleuc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degradation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17E-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47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2248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alactos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10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1902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21561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Argin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rol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463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67182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79949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Caffeine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557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6859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6.0193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Fatty acid degradation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630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6859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87988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agosom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996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96337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48575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antothenat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CoA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488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2948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40837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Ascorbat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aldarat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640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2976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912607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eroxisom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44997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10780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lycerolip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277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5244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70749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Fatty acid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925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6333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19067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Biosynthesis of unsaturated fatty acid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964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6333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86059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lycerophospholip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125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6333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31206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Tryptophan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22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6333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28601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-Oxocarboxylic acid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422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6333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46451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Starch and sucrose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5671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6333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69902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Lysine degradation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4400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9142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98034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peroxi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80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2642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8858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O: oxygen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11E-0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9.95E-07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00691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 w:val="restart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Magenta</w:t>
            </w: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rotein processing in endoplasmic reticulu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08E-11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45E-0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11477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agosom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93E-0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16E-0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5960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rotein export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38E-0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30E-0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.25678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Endocytosis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155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831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85052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mRNA surveillance pathway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197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855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76765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N-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lycan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289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2679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18801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lant-pathogen interaction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4441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850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63878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Citrate cycle (TCA cycle)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4851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850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32893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Sphingolip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819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4278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94584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roteasom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825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8580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85337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yruvat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998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170857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19516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Golgi apparatu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.24E-1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37E-1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77953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nuclear envelope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58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205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.9145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endo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263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6147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79307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cytoskeleton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5911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034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75244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nucleolus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929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3017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12040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enzyme regulator activity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14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264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662492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 w:val="restart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Tan</w:t>
            </w: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roteasom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53E-08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.26E-0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.98689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Oxidative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osphorylation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32E-05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58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05756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Phagosom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14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2448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.127321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Endocytosis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68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7288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116306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rotein processing in endoplasmic reticulum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7289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7288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43757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Protein export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4996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08298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582947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Homologous recombination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46362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8976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71730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SNARE interactions in vesicular transport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46362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89761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717308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endosome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36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2544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.42767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nuclear envelope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0802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02808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.9400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translation factor activity, RNA binding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2724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9578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3.535814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GO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enzyme regulator activity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831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95786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.43195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 w:val="restart"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Midnightblue</w:t>
            </w:r>
            <w:proofErr w:type="spellEnd"/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Sulfur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302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0185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1.3705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Regulation of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autophagy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1302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01855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1.37059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Fructose and mannose metabolism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6997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7163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.51573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Val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leuc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isoleucine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degradation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3853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7163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6.372527</w:t>
            </w:r>
          </w:p>
        </w:tc>
      </w:tr>
      <w:tr w:rsidR="00A16A49" w:rsidRPr="002D0D25" w:rsidTr="00D52D0D">
        <w:trPr>
          <w:trHeight w:val="271"/>
        </w:trPr>
        <w:tc>
          <w:tcPr>
            <w:tcW w:w="1896" w:type="dxa"/>
            <w:vMerge/>
            <w:noWrap/>
            <w:hideMark/>
          </w:tcPr>
          <w:p w:rsidR="00A16A49" w:rsidRPr="002D0D25" w:rsidRDefault="00A16A49" w:rsidP="00D52D0D">
            <w:pPr>
              <w:widowControl w:val="0"/>
              <w:adjustRightInd/>
              <w:snapToGrid/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</w:p>
        </w:tc>
        <w:tc>
          <w:tcPr>
            <w:tcW w:w="4678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EGG: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Sesquiterpeno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and </w:t>
            </w:r>
            <w:proofErr w:type="spellStart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triterpenoid</w:t>
            </w:r>
            <w:proofErr w:type="spellEnd"/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biosynthesis </w:t>
            </w:r>
          </w:p>
        </w:tc>
        <w:tc>
          <w:tcPr>
            <w:tcW w:w="112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043964</w:t>
            </w:r>
          </w:p>
        </w:tc>
        <w:tc>
          <w:tcPr>
            <w:tcW w:w="1193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0.271633</w:t>
            </w:r>
          </w:p>
        </w:tc>
        <w:tc>
          <w:tcPr>
            <w:tcW w:w="1134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22" w:type="dxa"/>
            <w:noWrap/>
            <w:vAlign w:val="center"/>
            <w:hideMark/>
          </w:tcPr>
          <w:p w:rsidR="00A16A49" w:rsidRPr="002D0D25" w:rsidRDefault="00A16A49" w:rsidP="00D52D0D">
            <w:pPr>
              <w:spacing w:after="100" w:afterAutospacing="1" w:line="360" w:lineRule="auto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2D0D25">
              <w:rPr>
                <w:rFonts w:ascii="Times New Roman" w:eastAsiaTheme="minorEastAsia" w:hAnsi="Times New Roman" w:cs="Times New Roman"/>
                <w:sz w:val="15"/>
                <w:szCs w:val="15"/>
              </w:rPr>
              <w:t>22.30385</w:t>
            </w:r>
          </w:p>
        </w:tc>
      </w:tr>
    </w:tbl>
    <w:p w:rsidR="004358AB" w:rsidRPr="002D0D25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2D0D2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312" w:rsidRDefault="00507312" w:rsidP="00A16A49">
      <w:pPr>
        <w:spacing w:after="0"/>
      </w:pPr>
      <w:r>
        <w:separator/>
      </w:r>
    </w:p>
  </w:endnote>
  <w:endnote w:type="continuationSeparator" w:id="0">
    <w:p w:rsidR="00507312" w:rsidRDefault="00507312" w:rsidP="00A16A4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312" w:rsidRDefault="00507312" w:rsidP="00A16A49">
      <w:pPr>
        <w:spacing w:after="0"/>
      </w:pPr>
      <w:r>
        <w:separator/>
      </w:r>
    </w:p>
  </w:footnote>
  <w:footnote w:type="continuationSeparator" w:id="0">
    <w:p w:rsidR="00507312" w:rsidRDefault="00507312" w:rsidP="00A16A4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5852"/>
    <w:rsid w:val="000A0BF1"/>
    <w:rsid w:val="0025652D"/>
    <w:rsid w:val="002D0D25"/>
    <w:rsid w:val="00323B43"/>
    <w:rsid w:val="00371F21"/>
    <w:rsid w:val="003D37D8"/>
    <w:rsid w:val="00426133"/>
    <w:rsid w:val="004358AB"/>
    <w:rsid w:val="00475B2B"/>
    <w:rsid w:val="004C0960"/>
    <w:rsid w:val="00507312"/>
    <w:rsid w:val="008B7726"/>
    <w:rsid w:val="00986D31"/>
    <w:rsid w:val="00A16A49"/>
    <w:rsid w:val="00C85516"/>
    <w:rsid w:val="00D31D50"/>
    <w:rsid w:val="00EF3FF2"/>
    <w:rsid w:val="00FE7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6A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6A4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6A4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6A4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2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18-03-27T11:21:00Z</dcterms:modified>
</cp:coreProperties>
</file>